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17"/>
        <w:tblW w:w="84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418"/>
        <w:gridCol w:w="2410"/>
        <w:gridCol w:w="1266"/>
      </w:tblGrid>
      <w:tr w:rsidR="00411DC5" w:rsidRPr="00411DC5" w14:paraId="7C4CD438" w14:textId="77777777" w:rsidTr="004B4E7D">
        <w:trPr>
          <w:trHeight w:val="49"/>
        </w:trPr>
        <w:tc>
          <w:tcPr>
            <w:tcW w:w="84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2B684A" w14:textId="46DBC14F" w:rsidR="00C70750" w:rsidRPr="00D125EE" w:rsidRDefault="00C70750" w:rsidP="00C7075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125EE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TABLE S</w:t>
            </w:r>
            <w:r w:rsidR="009B29FA" w:rsidRPr="00D125EE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6</w:t>
            </w:r>
            <w:r w:rsidRPr="00D125EE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. Cancer</w:t>
            </w:r>
            <w:r w:rsidR="00FC1CAC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D125EE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related pathway </w:t>
            </w:r>
            <w:r w:rsidR="00FC1CAC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ssociated with</w:t>
            </w:r>
            <w:r w:rsidRPr="00D125EE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mRNA</w:t>
            </w:r>
            <w:r w:rsidR="00ED7189" w:rsidRPr="00D125EE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</w:t>
            </w:r>
            <w:r w:rsidRPr="00D125EE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9B29FA" w:rsidRPr="00D125EE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lected by principal component analysis</w:t>
            </w:r>
          </w:p>
        </w:tc>
      </w:tr>
      <w:tr w:rsidR="00411DC5" w:rsidRPr="00411DC5" w14:paraId="5842507B" w14:textId="77777777" w:rsidTr="004B4E7D">
        <w:trPr>
          <w:trHeight w:val="49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C326" w14:textId="206C5C28" w:rsidR="00C70750" w:rsidRPr="00411DC5" w:rsidRDefault="00ED7189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Pathway</w:t>
            </w: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n</w:t>
            </w:r>
            <w:r w:rsidR="00C70750"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35B0" w14:textId="328F2CA0" w:rsidR="00C70750" w:rsidRPr="00411DC5" w:rsidRDefault="00C70750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ourc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09BCDE" w14:textId="73D75F05" w:rsidR="00C70750" w:rsidRPr="00411DC5" w:rsidRDefault="00C70750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173C" w14:textId="2ECD8F93" w:rsidR="00C70750" w:rsidRPr="00411DC5" w:rsidRDefault="00C70750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Overlapping gene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54E0" w14:textId="41FD615B" w:rsidR="00C70750" w:rsidRPr="00411DC5" w:rsidRDefault="00C70750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*No. of genes</w:t>
            </w:r>
          </w:p>
        </w:tc>
      </w:tr>
      <w:tr w:rsidR="00411DC5" w:rsidRPr="00411DC5" w14:paraId="134E6762" w14:textId="77777777" w:rsidTr="004B4E7D">
        <w:trPr>
          <w:trHeight w:val="59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5B86" w14:textId="4CE02014" w:rsidR="00C70750" w:rsidRPr="00411DC5" w:rsidRDefault="00C70750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Chemical carcinogenesis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D92F" w14:textId="77777777" w:rsidR="00C70750" w:rsidRPr="00411DC5" w:rsidRDefault="00C70750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AEE9AB" w14:textId="24BF91A0" w:rsidR="00C70750" w:rsidRPr="00411DC5" w:rsidRDefault="00223E60" w:rsidP="00223E6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411DC5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.51E</w:t>
            </w:r>
            <w:r w:rsidR="00A0625E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−</w:t>
            </w:r>
            <w:r w:rsidRPr="00411DC5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4412E" w14:textId="46CC2014" w:rsidR="00C70750" w:rsidRPr="00411DC5" w:rsidRDefault="00223E60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M_001075;</w:t>
            </w:r>
            <w:r w:rsidR="008735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M_000669;</w:t>
            </w:r>
            <w:r w:rsidR="008735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M_000670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5507F" w14:textId="0CC378C9" w:rsidR="00C70750" w:rsidRPr="00411DC5" w:rsidRDefault="00C70750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</w:tr>
      <w:tr w:rsidR="00411DC5" w:rsidRPr="00411DC5" w14:paraId="4F8EDB37" w14:textId="77777777" w:rsidTr="004B4E7D">
        <w:trPr>
          <w:trHeight w:val="59"/>
        </w:trPr>
        <w:tc>
          <w:tcPr>
            <w:tcW w:w="8496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3CE8F1BE" w14:textId="4C22D038" w:rsidR="00C70750" w:rsidRPr="00411DC5" w:rsidRDefault="00C70750" w:rsidP="00C7075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11DC5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  <w:r w:rsidR="008E6E53" w:rsidRPr="00411DC5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  <w:r w:rsidRPr="00411DC5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enes related to </w:t>
            </w:r>
            <w:r w:rsidR="00223E60" w:rsidRPr="00411DC5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the</w:t>
            </w:r>
            <w:r w:rsidRPr="00411DC5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pathw</w:t>
            </w:r>
            <w:r w:rsidRPr="00D91B8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y</w:t>
            </w:r>
            <w:r w:rsidR="00955F41" w:rsidRPr="00D91B8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predicted by</w:t>
            </w:r>
            <w:r w:rsidR="00955F41" w:rsidRPr="00D91B8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tegrated Molecular Pathway Level Analysis</w:t>
            </w:r>
            <w:r w:rsidRPr="00D91B8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.</w:t>
            </w:r>
            <w:r w:rsidR="00A0625E" w:rsidRPr="00D91B8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br/>
              <w:t>KEGG, Kyoto Encyclopedia of Genes and Genomes</w:t>
            </w:r>
          </w:p>
        </w:tc>
      </w:tr>
    </w:tbl>
    <w:p w14:paraId="78BDF823" w14:textId="77777777" w:rsidR="00C72D27" w:rsidRPr="00411DC5" w:rsidRDefault="00C72D27" w:rsidP="00C70750">
      <w:pPr>
        <w:jc w:val="left"/>
        <w:rPr>
          <w:color w:val="000000" w:themeColor="text1"/>
        </w:rPr>
      </w:pPr>
    </w:p>
    <w:sectPr w:rsidR="00C72D27" w:rsidRPr="00411DC5" w:rsidSect="00C7075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D1DDE" w14:textId="77777777" w:rsidR="00F977D8" w:rsidRDefault="00F977D8" w:rsidP="0071043F">
      <w:r>
        <w:separator/>
      </w:r>
    </w:p>
  </w:endnote>
  <w:endnote w:type="continuationSeparator" w:id="0">
    <w:p w14:paraId="65577040" w14:textId="77777777" w:rsidR="00F977D8" w:rsidRDefault="00F977D8" w:rsidP="00710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48F3C" w14:textId="77777777" w:rsidR="00F977D8" w:rsidRDefault="00F977D8" w:rsidP="0071043F">
      <w:r>
        <w:separator/>
      </w:r>
    </w:p>
  </w:footnote>
  <w:footnote w:type="continuationSeparator" w:id="0">
    <w:p w14:paraId="45C09370" w14:textId="77777777" w:rsidR="00F977D8" w:rsidRDefault="00F977D8" w:rsidP="00710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MDYyMTQ3NjO1tDBT0lEKTi0uzszPAykwrAUAIi8DLSwAAAA="/>
  </w:docVars>
  <w:rsids>
    <w:rsidRoot w:val="00E4589E"/>
    <w:rsid w:val="000E51D5"/>
    <w:rsid w:val="00143CE4"/>
    <w:rsid w:val="001B0909"/>
    <w:rsid w:val="001E1FD3"/>
    <w:rsid w:val="00223E60"/>
    <w:rsid w:val="00281B36"/>
    <w:rsid w:val="00281C07"/>
    <w:rsid w:val="002C0159"/>
    <w:rsid w:val="00303016"/>
    <w:rsid w:val="00374FDE"/>
    <w:rsid w:val="00411DC5"/>
    <w:rsid w:val="004304FE"/>
    <w:rsid w:val="004419B9"/>
    <w:rsid w:val="004959F5"/>
    <w:rsid w:val="004B4E7D"/>
    <w:rsid w:val="00546658"/>
    <w:rsid w:val="00582FC1"/>
    <w:rsid w:val="00596A7E"/>
    <w:rsid w:val="005B70B5"/>
    <w:rsid w:val="00613399"/>
    <w:rsid w:val="00641503"/>
    <w:rsid w:val="007025BC"/>
    <w:rsid w:val="0070799F"/>
    <w:rsid w:val="0071043F"/>
    <w:rsid w:val="00743F46"/>
    <w:rsid w:val="00794E13"/>
    <w:rsid w:val="007A76E0"/>
    <w:rsid w:val="007C1991"/>
    <w:rsid w:val="007F10ED"/>
    <w:rsid w:val="008735C5"/>
    <w:rsid w:val="008C0C54"/>
    <w:rsid w:val="008D67B5"/>
    <w:rsid w:val="008E6E53"/>
    <w:rsid w:val="009103C5"/>
    <w:rsid w:val="00923B98"/>
    <w:rsid w:val="00942320"/>
    <w:rsid w:val="00943951"/>
    <w:rsid w:val="00955F41"/>
    <w:rsid w:val="00964402"/>
    <w:rsid w:val="00972E09"/>
    <w:rsid w:val="009918D0"/>
    <w:rsid w:val="009B29FA"/>
    <w:rsid w:val="009D6446"/>
    <w:rsid w:val="00A0625E"/>
    <w:rsid w:val="00A13132"/>
    <w:rsid w:val="00A26F4C"/>
    <w:rsid w:val="00A44C9C"/>
    <w:rsid w:val="00A51711"/>
    <w:rsid w:val="00AE30B5"/>
    <w:rsid w:val="00B1347D"/>
    <w:rsid w:val="00B21DCD"/>
    <w:rsid w:val="00B26FA1"/>
    <w:rsid w:val="00B85DAB"/>
    <w:rsid w:val="00B91F2C"/>
    <w:rsid w:val="00B9439A"/>
    <w:rsid w:val="00B97E6D"/>
    <w:rsid w:val="00BB31CC"/>
    <w:rsid w:val="00BF4A13"/>
    <w:rsid w:val="00C41E78"/>
    <w:rsid w:val="00C66791"/>
    <w:rsid w:val="00C67F69"/>
    <w:rsid w:val="00C70750"/>
    <w:rsid w:val="00C72D27"/>
    <w:rsid w:val="00CA7817"/>
    <w:rsid w:val="00CB74C6"/>
    <w:rsid w:val="00CC6A19"/>
    <w:rsid w:val="00CF1C83"/>
    <w:rsid w:val="00D125EE"/>
    <w:rsid w:val="00D51ABD"/>
    <w:rsid w:val="00D543B7"/>
    <w:rsid w:val="00D60323"/>
    <w:rsid w:val="00D91B88"/>
    <w:rsid w:val="00DB4642"/>
    <w:rsid w:val="00DC462E"/>
    <w:rsid w:val="00DD0795"/>
    <w:rsid w:val="00E07BCB"/>
    <w:rsid w:val="00E4374D"/>
    <w:rsid w:val="00E4589E"/>
    <w:rsid w:val="00E479E2"/>
    <w:rsid w:val="00E77873"/>
    <w:rsid w:val="00EA39EA"/>
    <w:rsid w:val="00EB4276"/>
    <w:rsid w:val="00EB5E18"/>
    <w:rsid w:val="00ED7189"/>
    <w:rsid w:val="00F01E41"/>
    <w:rsid w:val="00F577F5"/>
    <w:rsid w:val="00F977D8"/>
    <w:rsid w:val="00FA4A22"/>
    <w:rsid w:val="00FC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91E3B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C1CAC"/>
  </w:style>
  <w:style w:type="paragraph" w:styleId="a4">
    <w:name w:val="header"/>
    <w:basedOn w:val="a"/>
    <w:link w:val="a5"/>
    <w:uiPriority w:val="99"/>
    <w:unhideWhenUsed/>
    <w:rsid w:val="0071043F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uiPriority w:val="99"/>
    <w:rsid w:val="0071043F"/>
  </w:style>
  <w:style w:type="paragraph" w:styleId="a6">
    <w:name w:val="footer"/>
    <w:basedOn w:val="a"/>
    <w:link w:val="a7"/>
    <w:uiPriority w:val="99"/>
    <w:unhideWhenUsed/>
    <w:rsid w:val="0071043F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710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6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8T01:12:00Z</dcterms:created>
  <dcterms:modified xsi:type="dcterms:W3CDTF">2022-08-19T21:12:00Z</dcterms:modified>
</cp:coreProperties>
</file>